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1AD9B" w14:textId="129BF6F9" w:rsidR="002A1D19" w:rsidRPr="00F438CB" w:rsidRDefault="002A1D19" w:rsidP="00F438CB">
      <w:pPr>
        <w:spacing w:line="360" w:lineRule="auto"/>
        <w:rPr>
          <w:rFonts w:ascii="Times New Roman" w:hAnsi="Times New Roman"/>
          <w:sz w:val="28"/>
          <w:szCs w:val="32"/>
        </w:rPr>
      </w:pPr>
      <w:r w:rsidRPr="00F438CB">
        <w:rPr>
          <w:rFonts w:ascii="Times New Roman" w:hAnsi="Times New Roman"/>
          <w:sz w:val="24"/>
          <w:szCs w:val="24"/>
        </w:rPr>
        <w:t xml:space="preserve">Table S5. Accession numbers for </w:t>
      </w:r>
      <w:r w:rsidR="00A77DFE">
        <w:rPr>
          <w:rFonts w:ascii="Times New Roman" w:hAnsi="Times New Roman"/>
          <w:sz w:val="24"/>
          <w:szCs w:val="24"/>
        </w:rPr>
        <w:t>8</w:t>
      </w:r>
      <w:r w:rsidRPr="00F438CB">
        <w:rPr>
          <w:rFonts w:ascii="Times New Roman" w:hAnsi="Times New Roman"/>
          <w:sz w:val="24"/>
          <w:szCs w:val="24"/>
        </w:rPr>
        <w:t xml:space="preserve"> </w:t>
      </w:r>
      <w:r w:rsidRPr="00F438CB">
        <w:rPr>
          <w:rFonts w:ascii="Times New Roman" w:hAnsi="Times New Roman"/>
          <w:i/>
          <w:iCs/>
          <w:sz w:val="24"/>
          <w:szCs w:val="24"/>
        </w:rPr>
        <w:t>16S rRNA</w:t>
      </w:r>
      <w:r w:rsidRPr="00F438CB">
        <w:rPr>
          <w:rFonts w:ascii="Times New Roman" w:hAnsi="Times New Roman"/>
          <w:sz w:val="24"/>
          <w:szCs w:val="24"/>
        </w:rPr>
        <w:t xml:space="preserve"> gene sequences</w:t>
      </w:r>
      <w:r w:rsidR="00A77DFE">
        <w:rPr>
          <w:rFonts w:ascii="Times New Roman" w:hAnsi="Times New Roman"/>
          <w:sz w:val="24"/>
          <w:szCs w:val="24"/>
        </w:rPr>
        <w:t xml:space="preserve"> of </w:t>
      </w:r>
      <w:r w:rsidR="00A77DFE" w:rsidRPr="00857E72">
        <w:rPr>
          <w:rFonts w:ascii="Times New Roman" w:hAnsi="Times New Roman"/>
          <w:i/>
          <w:sz w:val="24"/>
          <w:szCs w:val="24"/>
        </w:rPr>
        <w:t>Haemaphysalis sulcata</w:t>
      </w:r>
      <w:r w:rsidRPr="00F438CB">
        <w:rPr>
          <w:rFonts w:ascii="Times New Roman" w:hAnsi="Times New Roman"/>
          <w:sz w:val="24"/>
          <w:szCs w:val="24"/>
        </w:rPr>
        <w:t xml:space="preserve"> downloaded from GenBank and used for the median-joining network presented in Fig. </w:t>
      </w:r>
      <w:r w:rsidR="00F21DA3">
        <w:rPr>
          <w:rFonts w:ascii="Times New Roman" w:hAnsi="Times New Roman"/>
          <w:sz w:val="24"/>
          <w:szCs w:val="24"/>
        </w:rPr>
        <w:t>2</w:t>
      </w:r>
      <w:r w:rsidRPr="00F438CB">
        <w:rPr>
          <w:rFonts w:ascii="Times New Roman" w:hAnsi="Times New Roman"/>
          <w:sz w:val="24"/>
          <w:szCs w:val="24"/>
        </w:rPr>
        <w:t>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806"/>
        <w:gridCol w:w="2022"/>
        <w:gridCol w:w="2268"/>
        <w:gridCol w:w="2384"/>
      </w:tblGrid>
      <w:tr w:rsidR="002A1D19" w:rsidRPr="002A1D19" w14:paraId="6ACC8C75" w14:textId="77777777" w:rsidTr="00E82527">
        <w:trPr>
          <w:trHeight w:val="570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9C966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enBank accession number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3F16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F5E0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igin/Host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16C6" w14:textId="1C3446AB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erence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2A1D19" w:rsidRPr="002A1D19" w14:paraId="574B8FEF" w14:textId="77777777" w:rsidTr="00E82527">
        <w:trPr>
          <w:trHeight w:val="278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5F3D" w14:textId="1040EBB9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X576650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6F04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CDB7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rance/Mouflon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901D" w14:textId="4DD9EE21" w:rsidR="002A1D19" w:rsidRPr="002A1D19" w:rsidRDefault="00F77F67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[1]</w:t>
            </w:r>
          </w:p>
        </w:tc>
      </w:tr>
      <w:tr w:rsidR="002A1D19" w:rsidRPr="002A1D19" w14:paraId="4DAC9FA7" w14:textId="77777777" w:rsidTr="00F77F67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724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N86053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876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C2D" w14:textId="4D8D885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ina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: </w:t>
            </w: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injiang/fre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F75F2" w14:textId="09969173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\</w:t>
            </w:r>
          </w:p>
        </w:tc>
      </w:tr>
      <w:tr w:rsidR="002A1D19" w:rsidRPr="002A1D19" w14:paraId="46003673" w14:textId="77777777" w:rsidTr="00F77F67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A23B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T79994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A619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DFE1" w14:textId="2790A5A0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kistan/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</w:t>
            </w: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8991" w14:textId="7242C112" w:rsidR="002A1D19" w:rsidRPr="002A1D19" w:rsidRDefault="00F77F67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[2]</w:t>
            </w:r>
          </w:p>
        </w:tc>
      </w:tr>
      <w:tr w:rsidR="002A1D19" w:rsidRPr="002A1D19" w14:paraId="6E3173FE" w14:textId="77777777" w:rsidTr="00F77F67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AB27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T79994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B4AF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7C48" w14:textId="646C67B8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kistan/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</w:t>
            </w: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ep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6C7" w14:textId="6EC74E09" w:rsidR="002A1D19" w:rsidRPr="002A1D19" w:rsidRDefault="00F77F67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[2]</w:t>
            </w:r>
          </w:p>
        </w:tc>
      </w:tr>
      <w:tr w:rsidR="002A1D19" w:rsidRPr="002A1D19" w14:paraId="31D45133" w14:textId="77777777" w:rsidTr="00F77F67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BDD9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T79994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214B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3700" w14:textId="366FFEEF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kistan/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</w:t>
            </w: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566" w14:textId="77DF2365" w:rsidR="002A1D19" w:rsidRPr="002A1D19" w:rsidRDefault="00F77F67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[2]</w:t>
            </w:r>
          </w:p>
        </w:tc>
      </w:tr>
      <w:tr w:rsidR="002A1D19" w:rsidRPr="002A1D19" w14:paraId="68CE6360" w14:textId="77777777" w:rsidTr="00F77F67">
        <w:trPr>
          <w:trHeight w:val="278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BCE85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T799948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6E989C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E17FC7" w14:textId="1FAD67A9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kistan/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</w:t>
            </w: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65F" w14:textId="76198AD5" w:rsidR="002A1D19" w:rsidRPr="002A1D19" w:rsidRDefault="00F77F67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[2]</w:t>
            </w:r>
          </w:p>
        </w:tc>
      </w:tr>
      <w:tr w:rsidR="00156BC0" w:rsidRPr="002A1D19" w14:paraId="585C469A" w14:textId="77777777" w:rsidTr="00E82527">
        <w:trPr>
          <w:trHeight w:val="278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54D59" w14:textId="62E689ED" w:rsidR="00156BC0" w:rsidRPr="002A1D19" w:rsidRDefault="00156BC0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308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E52234" w14:textId="3FA296BA" w:rsidR="00156BC0" w:rsidRPr="002A1D19" w:rsidRDefault="00156BC0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5DFAAF" w14:textId="04E88B9A" w:rsidR="00156BC0" w:rsidRPr="002A1D19" w:rsidRDefault="00707DD5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23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A66E496" w14:textId="2BE2822F" w:rsidR="00156BC0" w:rsidRPr="002A1D19" w:rsidRDefault="00F77F67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[3]</w:t>
            </w:r>
          </w:p>
        </w:tc>
      </w:tr>
      <w:tr w:rsidR="002A1D19" w:rsidRPr="002A1D19" w14:paraId="34383307" w14:textId="77777777" w:rsidTr="00E82527">
        <w:trPr>
          <w:trHeight w:val="278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7440C" w14:textId="12845BBF" w:rsidR="00156BC0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N860531</w:t>
            </w: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A68F7" w14:textId="77777777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H. sulcat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96EB8" w14:textId="7109B366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ina</w:t>
            </w:r>
            <w:r w:rsidR="00A77DF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: </w:t>
            </w: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injiang/free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8E8A" w14:textId="5BAFF31B" w:rsidR="002A1D19" w:rsidRPr="002A1D19" w:rsidRDefault="002A1D19" w:rsidP="00A77D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A1D1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\</w:t>
            </w:r>
          </w:p>
        </w:tc>
      </w:tr>
    </w:tbl>
    <w:p w14:paraId="5024274E" w14:textId="1C87D648" w:rsidR="00345990" w:rsidRDefault="00345990"/>
    <w:p w14:paraId="22343890" w14:textId="718E6C99" w:rsidR="00A77DFE" w:rsidRPr="004F6D2B" w:rsidRDefault="00A77DFE">
      <w:pPr>
        <w:rPr>
          <w:rFonts w:ascii="Times New Roman" w:eastAsia="等线" w:hAnsi="Times New Roman"/>
          <w:color w:val="000000"/>
          <w:kern w:val="0"/>
          <w:sz w:val="24"/>
          <w:szCs w:val="21"/>
        </w:rPr>
      </w:pPr>
      <w:r w:rsidRPr="004F6D2B">
        <w:rPr>
          <w:rFonts w:ascii="Times New Roman" w:eastAsia="等线" w:hAnsi="Times New Roman" w:hint="eastAsia"/>
          <w:color w:val="000000"/>
          <w:kern w:val="0"/>
          <w:sz w:val="24"/>
          <w:szCs w:val="21"/>
        </w:rPr>
        <w:t>R</w:t>
      </w:r>
      <w:r w:rsidRPr="004F6D2B">
        <w:rPr>
          <w:rFonts w:ascii="Times New Roman" w:eastAsia="等线" w:hAnsi="Times New Roman"/>
          <w:color w:val="000000"/>
          <w:kern w:val="0"/>
          <w:sz w:val="24"/>
          <w:szCs w:val="21"/>
        </w:rPr>
        <w:t>eferences</w:t>
      </w:r>
    </w:p>
    <w:p w14:paraId="5A576B25" w14:textId="2ED1C2FD" w:rsidR="00F77F67" w:rsidRPr="00E82527" w:rsidRDefault="00F77F67" w:rsidP="00EE224B">
      <w:pPr>
        <w:pStyle w:val="a9"/>
        <w:widowControl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E82527">
        <w:rPr>
          <w:rFonts w:ascii="Times New Roman" w:eastAsia="等线" w:hAnsi="Times New Roman"/>
          <w:color w:val="000000"/>
          <w:kern w:val="0"/>
          <w:szCs w:val="21"/>
        </w:rPr>
        <w:t>G</w:t>
      </w:r>
      <w:r w:rsidR="00157388">
        <w:rPr>
          <w:rFonts w:ascii="Times New Roman" w:eastAsia="等线" w:hAnsi="Times New Roman"/>
          <w:color w:val="000000"/>
          <w:kern w:val="0"/>
          <w:szCs w:val="21"/>
        </w:rPr>
        <w:t>rech-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>A</w:t>
      </w:r>
      <w:r w:rsidR="00157388">
        <w:rPr>
          <w:rFonts w:ascii="Times New Roman" w:eastAsia="等线" w:hAnsi="Times New Roman"/>
          <w:color w:val="000000"/>
          <w:kern w:val="0"/>
          <w:szCs w:val="21"/>
        </w:rPr>
        <w:t>ngelini S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>, Stachurski F, Lancelot R, Boissier J, Allienne JF, Marco S, et al. Ticks (Acari: Ixodidae) infesting cattle and some other domestic and wild hosts on the French Mediterranean island of Corsica. Parasit Vectors. 2016;9:582.</w:t>
      </w:r>
    </w:p>
    <w:p w14:paraId="028B1374" w14:textId="300958A6" w:rsidR="00F77F67" w:rsidRPr="00E82527" w:rsidRDefault="00F77F67" w:rsidP="00F77F67">
      <w:pPr>
        <w:pStyle w:val="a9"/>
        <w:widowControl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eastAsia="等线" w:hAnsi="Times New Roman"/>
          <w:color w:val="000000"/>
          <w:kern w:val="0"/>
          <w:szCs w:val="21"/>
        </w:rPr>
      </w:pP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Ghafar A, Khan A, Cabezas-Cruz A, Gauci CG, Niaz S, Ayaz S, et al. An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a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ssessment of the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m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olecular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d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iversity of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t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icks and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t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>ick-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b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orne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m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icroorganisms of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s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 xml:space="preserve">mall </w:t>
      </w:r>
      <w:r w:rsidR="00A77DFE" w:rsidRPr="00E82527">
        <w:rPr>
          <w:rFonts w:ascii="Times New Roman" w:eastAsia="等线" w:hAnsi="Times New Roman"/>
          <w:color w:val="000000"/>
          <w:kern w:val="0"/>
          <w:szCs w:val="21"/>
        </w:rPr>
        <w:t>r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>uminants in Pakistan. Microorganisms. 2020;8:1428.</w:t>
      </w:r>
    </w:p>
    <w:p w14:paraId="10414525" w14:textId="21990C22" w:rsidR="002A1D19" w:rsidRPr="00E82527" w:rsidRDefault="00110764" w:rsidP="00EE224B">
      <w:pPr>
        <w:pStyle w:val="a9"/>
        <w:widowControl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E82527">
        <w:rPr>
          <w:rFonts w:ascii="Times New Roman" w:eastAsia="等线" w:hAnsi="Times New Roman"/>
          <w:color w:val="000000"/>
          <w:kern w:val="0"/>
          <w:szCs w:val="21"/>
        </w:rPr>
        <w:t>Black WC, Piesman J. Phylogeny of hard- and soft-tick taxa (Acari: Ixodida) based on mitochondrial 16S rDNA sequences. Proc Natl Acad Sci U S A. 1994;91:10034</w:t>
      </w:r>
      <w:r w:rsidR="00A77DFE" w:rsidRPr="00E82527">
        <w:rPr>
          <w:rFonts w:ascii="Times New Roman" w:hAnsi="Times New Roman"/>
          <w:sz w:val="24"/>
          <w:szCs w:val="24"/>
        </w:rPr>
        <w:t>–</w:t>
      </w:r>
      <w:r w:rsidRPr="00E82527">
        <w:rPr>
          <w:rFonts w:ascii="Times New Roman" w:eastAsia="等线" w:hAnsi="Times New Roman"/>
          <w:color w:val="000000"/>
          <w:kern w:val="0"/>
          <w:szCs w:val="21"/>
        </w:rPr>
        <w:t>8.</w:t>
      </w:r>
      <w:r w:rsidRPr="00E82527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</w:t>
      </w:r>
    </w:p>
    <w:p w14:paraId="238D273C" w14:textId="77777777" w:rsidR="00EE224B" w:rsidRPr="00110764" w:rsidRDefault="00EE224B" w:rsidP="00EE224B">
      <w:pPr>
        <w:pStyle w:val="a9"/>
        <w:widowControl/>
        <w:spacing w:line="360" w:lineRule="auto"/>
        <w:ind w:left="357" w:firstLineChars="0" w:firstLine="0"/>
        <w:rPr>
          <w:rFonts w:ascii="Times New Roman" w:eastAsia="等线" w:hAnsi="Times New Roman"/>
          <w:color w:val="000000"/>
          <w:kern w:val="0"/>
          <w:sz w:val="24"/>
          <w:szCs w:val="24"/>
        </w:rPr>
      </w:pPr>
    </w:p>
    <w:sectPr w:rsidR="00EE224B" w:rsidRPr="00110764" w:rsidSect="00A77DFE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0941F" w14:textId="77777777" w:rsidR="00EB107A" w:rsidRDefault="00EB107A" w:rsidP="002A1D19">
      <w:r>
        <w:separator/>
      </w:r>
    </w:p>
  </w:endnote>
  <w:endnote w:type="continuationSeparator" w:id="0">
    <w:p w14:paraId="06FAE9AF" w14:textId="77777777" w:rsidR="00EB107A" w:rsidRDefault="00EB107A" w:rsidP="002A1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1A8EEB" w14:textId="77777777" w:rsidR="00EB107A" w:rsidRDefault="00EB107A" w:rsidP="002A1D19">
      <w:r>
        <w:separator/>
      </w:r>
    </w:p>
  </w:footnote>
  <w:footnote w:type="continuationSeparator" w:id="0">
    <w:p w14:paraId="33FFD172" w14:textId="77777777" w:rsidR="00EB107A" w:rsidRDefault="00EB107A" w:rsidP="002A1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0A0C44"/>
    <w:multiLevelType w:val="hybridMultilevel"/>
    <w:tmpl w:val="9C0E73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6D7E55"/>
    <w:multiLevelType w:val="hybridMultilevel"/>
    <w:tmpl w:val="CAAEFB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83622A"/>
    <w:multiLevelType w:val="hybridMultilevel"/>
    <w:tmpl w:val="24C4F63A"/>
    <w:lvl w:ilvl="0" w:tplc="B9DEF5E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008"/>
    <w:rsid w:val="00023D45"/>
    <w:rsid w:val="00045008"/>
    <w:rsid w:val="000D10DA"/>
    <w:rsid w:val="00110764"/>
    <w:rsid w:val="00156BC0"/>
    <w:rsid w:val="00157388"/>
    <w:rsid w:val="00160DA9"/>
    <w:rsid w:val="001C3DB4"/>
    <w:rsid w:val="002A1D19"/>
    <w:rsid w:val="002B1C29"/>
    <w:rsid w:val="002C7EE2"/>
    <w:rsid w:val="003021B2"/>
    <w:rsid w:val="003115A1"/>
    <w:rsid w:val="00311ED9"/>
    <w:rsid w:val="00345990"/>
    <w:rsid w:val="00391FF2"/>
    <w:rsid w:val="003F5260"/>
    <w:rsid w:val="004F2F4A"/>
    <w:rsid w:val="004F6D2B"/>
    <w:rsid w:val="00525EC0"/>
    <w:rsid w:val="005C393F"/>
    <w:rsid w:val="006735F9"/>
    <w:rsid w:val="00707DD5"/>
    <w:rsid w:val="00740BEC"/>
    <w:rsid w:val="00786348"/>
    <w:rsid w:val="00886437"/>
    <w:rsid w:val="00906F72"/>
    <w:rsid w:val="00A13597"/>
    <w:rsid w:val="00A77DFE"/>
    <w:rsid w:val="00AE7D0D"/>
    <w:rsid w:val="00AF1F24"/>
    <w:rsid w:val="00C37DA4"/>
    <w:rsid w:val="00DA12FD"/>
    <w:rsid w:val="00E16391"/>
    <w:rsid w:val="00E82043"/>
    <w:rsid w:val="00E82527"/>
    <w:rsid w:val="00EB107A"/>
    <w:rsid w:val="00EE224B"/>
    <w:rsid w:val="00F21DA3"/>
    <w:rsid w:val="00F438CB"/>
    <w:rsid w:val="00F7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7367F"/>
  <w15:chartTrackingRefBased/>
  <w15:docId w15:val="{2EA6A72D-F9C9-410B-BFBF-56C80658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D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D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D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D1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A1D19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A1D19"/>
    <w:rPr>
      <w:sz w:val="18"/>
      <w:szCs w:val="18"/>
    </w:rPr>
  </w:style>
  <w:style w:type="paragraph" w:styleId="a9">
    <w:name w:val="List Paragraph"/>
    <w:basedOn w:val="a"/>
    <w:uiPriority w:val="34"/>
    <w:qFormat/>
    <w:rsid w:val="00F438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5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周 琪</cp:lastModifiedBy>
  <cp:revision>71</cp:revision>
  <dcterms:created xsi:type="dcterms:W3CDTF">2020-12-08T17:32:00Z</dcterms:created>
  <dcterms:modified xsi:type="dcterms:W3CDTF">2021-01-21T07:20:00Z</dcterms:modified>
</cp:coreProperties>
</file>